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8A81A0" w14:textId="1BC42F0D" w:rsidR="0082505C" w:rsidRPr="0071101A" w:rsidRDefault="0082505C" w:rsidP="0082505C">
      <w:pPr>
        <w:pStyle w:val="a3"/>
        <w:ind w:leftChars="0" w:left="0"/>
        <w:rPr>
          <w:rFonts w:ascii="Times New Roman" w:eastAsia="STIX-Regular" w:hAnsi="Times New Roman" w:cs="Times New Roman"/>
          <w:color w:val="000000"/>
          <w:kern w:val="0"/>
          <w:sz w:val="22"/>
        </w:rPr>
      </w:pPr>
      <w:r w:rsidRPr="0071101A">
        <w:rPr>
          <w:rFonts w:ascii="Times New Roman" w:eastAsia="STIX-Regular" w:hAnsi="Times New Roman" w:cs="Times New Roman"/>
          <w:color w:val="000000"/>
          <w:kern w:val="0"/>
          <w:sz w:val="22"/>
        </w:rPr>
        <w:t xml:space="preserve">Supplementary </w:t>
      </w:r>
      <w:r>
        <w:rPr>
          <w:rFonts w:ascii="Times New Roman" w:eastAsia="STIX-Regular" w:hAnsi="Times New Roman" w:cs="Times New Roman"/>
          <w:color w:val="000000"/>
          <w:kern w:val="0"/>
          <w:sz w:val="22"/>
        </w:rPr>
        <w:t>T</w:t>
      </w:r>
      <w:r w:rsidRPr="0071101A">
        <w:rPr>
          <w:rFonts w:ascii="Times New Roman" w:eastAsia="STIX-Regular" w:hAnsi="Times New Roman" w:cs="Times New Roman"/>
          <w:color w:val="000000"/>
          <w:kern w:val="0"/>
          <w:sz w:val="22"/>
        </w:rPr>
        <w:t>able 2 Number of facilities and the percentage of performing high-precision radiation</w:t>
      </w:r>
      <w:r w:rsidR="00C83D3C">
        <w:rPr>
          <w:rFonts w:ascii="Times New Roman" w:eastAsia="STIX-Regular" w:hAnsi="Times New Roman" w:cs="Times New Roman"/>
          <w:color w:val="000000"/>
          <w:kern w:val="0"/>
          <w:sz w:val="22"/>
        </w:rPr>
        <w:t xml:space="preserve"> </w:t>
      </w:r>
      <w:r w:rsidRPr="0071101A">
        <w:rPr>
          <w:rFonts w:ascii="Times New Roman" w:eastAsia="STIX-Regular" w:hAnsi="Times New Roman" w:cs="Times New Roman"/>
          <w:color w:val="000000"/>
          <w:kern w:val="0"/>
          <w:sz w:val="22"/>
        </w:rPr>
        <w:t xml:space="preserve"> </w:t>
      </w:r>
      <w:r w:rsidR="00C83D3C" w:rsidRPr="00C83D3C">
        <w:rPr>
          <w:rFonts w:ascii="Times New Roman" w:eastAsia="STIX-Regular" w:hAnsi="Times New Roman" w:cs="Times New Roman"/>
          <w:color w:val="000000"/>
          <w:kern w:val="0"/>
          <w:sz w:val="22"/>
        </w:rPr>
        <w:t xml:space="preserve"> </w:t>
      </w:r>
      <w:r w:rsidR="00C83D3C" w:rsidRPr="00852DB5">
        <w:rPr>
          <w:rFonts w:ascii="Times New Roman" w:eastAsia="STIX-Regular" w:hAnsi="Times New Roman" w:cs="Times New Roman"/>
          <w:color w:val="000000"/>
          <w:kern w:val="0"/>
          <w:sz w:val="22"/>
        </w:rPr>
        <w:t>therapy (RT) by prefecture</w:t>
      </w:r>
      <w:bookmarkStart w:id="0" w:name="_GoBack"/>
      <w:bookmarkEnd w:id="0"/>
    </w:p>
    <w:tbl>
      <w:tblPr>
        <w:tblpPr w:leftFromText="142" w:rightFromText="142" w:vertAnchor="page" w:horzAnchor="margin" w:tblpY="2206"/>
        <w:tblW w:w="9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9"/>
        <w:gridCol w:w="1268"/>
        <w:gridCol w:w="1269"/>
        <w:gridCol w:w="1268"/>
        <w:gridCol w:w="1269"/>
        <w:gridCol w:w="1268"/>
        <w:gridCol w:w="1269"/>
      </w:tblGrid>
      <w:tr w:rsidR="00C83D3C" w:rsidRPr="00835F50" w14:paraId="271CED36" w14:textId="77777777" w:rsidTr="00C83D3C">
        <w:trPr>
          <w:trHeight w:val="280"/>
        </w:trPr>
        <w:tc>
          <w:tcPr>
            <w:tcW w:w="15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EE4563" w14:textId="77777777" w:rsidR="00C83D3C" w:rsidRPr="00835F50" w:rsidRDefault="00C83D3C" w:rsidP="00C83D3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4"/>
              </w:rPr>
            </w:pPr>
          </w:p>
        </w:tc>
        <w:tc>
          <w:tcPr>
            <w:tcW w:w="253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E8C5D4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  <w:lang w:val="fr-FR"/>
              </w:rPr>
              <w:t xml:space="preserve">RT facilities per 1,000,000 population </w:t>
            </w:r>
          </w:p>
        </w:tc>
        <w:tc>
          <w:tcPr>
            <w:tcW w:w="253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FA07D8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Number of facilities per 30 km</w:t>
            </w:r>
            <w:r w:rsidRPr="00B64161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3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0BBB4A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Percentage of performing high-precision RT</w:t>
            </w:r>
          </w:p>
        </w:tc>
      </w:tr>
      <w:tr w:rsidR="00C83D3C" w:rsidRPr="00835F50" w14:paraId="3551EF98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C4F69A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S</w:t>
            </w: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urvey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year [FY]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353E72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99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A986B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02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A1D228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99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07FA6F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02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1F4D1E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00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DE4034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020</w:t>
            </w:r>
          </w:p>
        </w:tc>
      </w:tr>
      <w:tr w:rsidR="00C83D3C" w:rsidRPr="00835F50" w14:paraId="0CCB6616" w14:textId="77777777" w:rsidTr="00C83D3C">
        <w:trPr>
          <w:trHeight w:val="244"/>
        </w:trPr>
        <w:tc>
          <w:tcPr>
            <w:tcW w:w="15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6178DB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Hokkaido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662CD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4</w:t>
            </w:r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D338A8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7.1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3144F2" w14:textId="77777777" w:rsidR="00C83D3C" w:rsidRPr="00A22FAF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kern w:val="0"/>
                <w:sz w:val="36"/>
                <w:szCs w:val="36"/>
                <w:u w:val="single"/>
              </w:rPr>
            </w:pPr>
            <w:r w:rsidRPr="00A22FAF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  <w:u w:val="single"/>
              </w:rPr>
              <w:t>0.9</w:t>
            </w:r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2ECF6E" w14:textId="77777777" w:rsidR="00C83D3C" w:rsidRPr="00A22FAF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kern w:val="0"/>
                <w:sz w:val="36"/>
                <w:szCs w:val="36"/>
                <w:u w:val="single"/>
              </w:rPr>
            </w:pPr>
            <w:r w:rsidRPr="00A22FAF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  <w:u w:val="single"/>
              </w:rPr>
              <w:t>1.3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D88ECB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1%</w:t>
            </w:r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EAE7CC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9%</w:t>
            </w:r>
          </w:p>
        </w:tc>
      </w:tr>
      <w:tr w:rsidR="00C83D3C" w:rsidRPr="00835F50" w14:paraId="34781151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181FD3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Aomor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89C695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940F62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0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1EE07E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971CF6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3EE562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3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F2962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6%</w:t>
            </w:r>
          </w:p>
        </w:tc>
      </w:tr>
      <w:tr w:rsidR="00C83D3C" w:rsidRPr="00835F50" w14:paraId="05A949A6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3D2983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Iwat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6E85AB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0ACD5B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9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750CE6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7CC28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3F68F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3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AAC736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73%</w:t>
            </w:r>
          </w:p>
        </w:tc>
      </w:tr>
      <w:tr w:rsidR="00C83D3C" w:rsidRPr="00835F50" w14:paraId="09BAE297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7B0F7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Miyag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0E125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E35F7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D21E7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E6901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32C7A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3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2230E8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8%</w:t>
            </w:r>
          </w:p>
        </w:tc>
      </w:tr>
      <w:tr w:rsidR="00C83D3C" w:rsidRPr="00835F50" w14:paraId="462B1CC0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937812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Akit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7233BC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7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37B466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1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1085B3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.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E5D2EE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D9E96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0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DCC2D5" w14:textId="77777777" w:rsidR="00C83D3C" w:rsidRPr="00EE7C06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kern w:val="0"/>
                <w:sz w:val="36"/>
                <w:szCs w:val="36"/>
                <w:u w:val="single"/>
              </w:rPr>
            </w:pPr>
            <w:r w:rsidRPr="00EE7C0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  <w:u w:val="single"/>
              </w:rPr>
              <w:t>18%</w:t>
            </w:r>
          </w:p>
        </w:tc>
      </w:tr>
      <w:tr w:rsidR="00C83D3C" w:rsidRPr="00835F50" w14:paraId="5726F5EB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FAD48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Yamagat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B74222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711A7F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1255A0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6BACA6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CB27C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4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C113F2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0%</w:t>
            </w:r>
          </w:p>
        </w:tc>
      </w:tr>
      <w:tr w:rsidR="00C83D3C" w:rsidRPr="00835F50" w14:paraId="5B232E1C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B50B65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Fukushim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82DF0F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.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B41338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524433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0F584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BA906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0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41CB5B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4%</w:t>
            </w:r>
          </w:p>
        </w:tc>
      </w:tr>
      <w:tr w:rsidR="00C83D3C" w:rsidRPr="00835F50" w14:paraId="5A9B0211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ACD005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Ibarak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B54694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6171DB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59D372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11A40B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7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CEF59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8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AF7EAA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1%</w:t>
            </w:r>
          </w:p>
        </w:tc>
      </w:tr>
      <w:tr w:rsidR="00C83D3C" w:rsidRPr="00835F50" w14:paraId="3A836267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AB3CDE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Tochig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4AB955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B4E3E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9899BF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.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4EF308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CE332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3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8D3050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4%</w:t>
            </w:r>
          </w:p>
        </w:tc>
      </w:tr>
      <w:tr w:rsidR="00C83D3C" w:rsidRPr="00835F50" w14:paraId="0AE9B382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62CE20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Gunm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8A911F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EE1088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FCE2B6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92278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031D7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1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8F2E23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7%</w:t>
            </w:r>
          </w:p>
        </w:tc>
      </w:tr>
      <w:tr w:rsidR="00C83D3C" w:rsidRPr="00835F50" w14:paraId="3E540F1E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983DF2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Saitam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8D3DD6" w14:textId="77777777" w:rsidR="00C83D3C" w:rsidRPr="00A22FAF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  <w:u w:val="single"/>
              </w:rPr>
            </w:pPr>
            <w:r w:rsidRPr="00A22FAF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  <w:u w:val="single"/>
              </w:rPr>
              <w:t>2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8A1B2C" w14:textId="77777777" w:rsidR="00C83D3C" w:rsidRPr="00A22FAF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  <w:u w:val="single"/>
              </w:rPr>
            </w:pPr>
            <w:r w:rsidRPr="00A22FAF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  <w:u w:val="single"/>
              </w:rPr>
              <w:t>3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415E6C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3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D01D65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9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045C1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7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4DEB98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0%</w:t>
            </w:r>
          </w:p>
        </w:tc>
      </w:tr>
      <w:tr w:rsidR="00C83D3C" w:rsidRPr="00835F50" w14:paraId="665C2CFB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D4D72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Chib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4DCFA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24ECA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977D1C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1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A78F15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7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2918D5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0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AA7520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2%</w:t>
            </w:r>
          </w:p>
        </w:tc>
      </w:tr>
      <w:tr w:rsidR="00C83D3C" w:rsidRPr="00835F50" w14:paraId="1E6475AD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3689A6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Toky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4B97CC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0B359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12C7F4" w14:textId="77777777" w:rsidR="00C83D3C" w:rsidRPr="00A22FAF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kern w:val="0"/>
                <w:sz w:val="36"/>
                <w:szCs w:val="36"/>
                <w:u w:val="single"/>
              </w:rPr>
            </w:pPr>
            <w:r w:rsidRPr="00A22FAF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  <w:u w:val="single"/>
              </w:rPr>
              <w:t>82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8DB208" w14:textId="77777777" w:rsidR="00C83D3C" w:rsidRPr="00A22FAF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kern w:val="0"/>
                <w:sz w:val="36"/>
                <w:szCs w:val="36"/>
                <w:u w:val="single"/>
              </w:rPr>
            </w:pPr>
            <w:r w:rsidRPr="00A22FAF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  <w:u w:val="single"/>
              </w:rPr>
              <w:t>95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F3C74E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9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31D27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2%</w:t>
            </w:r>
          </w:p>
        </w:tc>
      </w:tr>
      <w:tr w:rsidR="00C83D3C" w:rsidRPr="00835F50" w14:paraId="03EBBC62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03424C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Kanagaw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1305E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.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D6FDEE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D8937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1.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9D12D2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9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E7C1AE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0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FDFD50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0%</w:t>
            </w:r>
          </w:p>
        </w:tc>
      </w:tr>
      <w:tr w:rsidR="00C83D3C" w:rsidRPr="00835F50" w14:paraId="067FEBF3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A6B8AC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Niigat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075362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16B994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7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DA60F3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C5F94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F82E8B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9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1E751F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5%</w:t>
            </w:r>
          </w:p>
        </w:tc>
      </w:tr>
      <w:tr w:rsidR="00C83D3C" w:rsidRPr="00835F50" w14:paraId="085696ED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8B79E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Toyam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D08EB4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7.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FF4590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9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1C8BA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26D73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1C4150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3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02612C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0%</w:t>
            </w:r>
          </w:p>
        </w:tc>
      </w:tr>
      <w:tr w:rsidR="00C83D3C" w:rsidRPr="00835F50" w14:paraId="5975EB6E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E8AF93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Ishikaw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A4A46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448D3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8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E94EFE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8836F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B1B9F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4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38D5F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0%</w:t>
            </w:r>
          </w:p>
        </w:tc>
      </w:tr>
      <w:tr w:rsidR="00C83D3C" w:rsidRPr="00835F50" w14:paraId="40A34BFE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D5AE5C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Fuku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8ED044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0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D8C088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9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5EF6C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2CF95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6582E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5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5B8FAA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7%</w:t>
            </w:r>
          </w:p>
        </w:tc>
      </w:tr>
      <w:tr w:rsidR="00C83D3C" w:rsidRPr="00835F50" w14:paraId="105E9554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A73254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Yamanash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429F4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E61E32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213A1B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BF04C3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26765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0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96EF13" w14:textId="77777777" w:rsidR="00C83D3C" w:rsidRPr="00EE7C06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kern w:val="0"/>
                <w:sz w:val="36"/>
                <w:szCs w:val="36"/>
                <w:u w:val="single"/>
              </w:rPr>
            </w:pPr>
            <w:r w:rsidRPr="00EE7C0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  <w:u w:val="single"/>
              </w:rPr>
              <w:t>80%</w:t>
            </w:r>
          </w:p>
        </w:tc>
      </w:tr>
      <w:tr w:rsidR="00C83D3C" w:rsidRPr="00835F50" w14:paraId="46DDE6DD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9380CC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Naga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C0DE5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1D727C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BDED9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.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4FAA7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4A97E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8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B34800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2%</w:t>
            </w:r>
          </w:p>
        </w:tc>
      </w:tr>
      <w:tr w:rsidR="00C83D3C" w:rsidRPr="00835F50" w14:paraId="3B532D6C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EE9556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Gifu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E3D10B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D773CE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7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827363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9176BC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84AEA3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5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2C80B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7%</w:t>
            </w:r>
          </w:p>
        </w:tc>
      </w:tr>
      <w:tr w:rsidR="00C83D3C" w:rsidRPr="00835F50" w14:paraId="29743C30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025796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Shizuok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E6D6AE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C6AC1A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7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C52D0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8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5E09C3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0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A966F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3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DFE57F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0%</w:t>
            </w:r>
          </w:p>
        </w:tc>
      </w:tr>
      <w:tr w:rsidR="00C83D3C" w:rsidRPr="00835F50" w14:paraId="719D0561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35CB6F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Aich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CA64E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8DA3E5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D567F3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9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01B45C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3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711A84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6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1325C6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5%</w:t>
            </w:r>
          </w:p>
        </w:tc>
      </w:tr>
      <w:tr w:rsidR="00C83D3C" w:rsidRPr="00835F50" w14:paraId="014CF90E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E43C05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Mi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DF674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7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8AECDB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AD7F60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FC5C58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6F66F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8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CE317B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0%</w:t>
            </w:r>
          </w:p>
        </w:tc>
      </w:tr>
      <w:tr w:rsidR="00C83D3C" w:rsidRPr="00835F50" w14:paraId="100C9DD6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FB3880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Shig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B33E22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636F52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8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B2714E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B1B95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8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203020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9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E2F63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3%</w:t>
            </w:r>
          </w:p>
        </w:tc>
      </w:tr>
      <w:tr w:rsidR="00C83D3C" w:rsidRPr="00835F50" w14:paraId="3F136589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0FC5E6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Kyot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27FA5F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.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BCE4FB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A93C2F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76D075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9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27FC3C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0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045A92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3%</w:t>
            </w:r>
          </w:p>
        </w:tc>
      </w:tr>
      <w:tr w:rsidR="00C83D3C" w:rsidRPr="00835F50" w14:paraId="42CBFD9D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2B1215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Osak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619D40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.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DA7020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0C473B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0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15607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90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22EB14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4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A1587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9%</w:t>
            </w:r>
          </w:p>
        </w:tc>
      </w:tr>
      <w:tr w:rsidR="00C83D3C" w:rsidRPr="00835F50" w14:paraId="7378CF3C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CD39D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Hyog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30C3B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D16926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BBA196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8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32B59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0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6DEB6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3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EC9E1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6%</w:t>
            </w:r>
          </w:p>
        </w:tc>
      </w:tr>
      <w:tr w:rsidR="00C83D3C" w:rsidRPr="00835F50" w14:paraId="4440E6D4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B32190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Nar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1B7962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0CB05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D5F0AA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7E9BA6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260CB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3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C39BE8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71%</w:t>
            </w:r>
          </w:p>
        </w:tc>
      </w:tr>
      <w:tr w:rsidR="00C83D3C" w:rsidRPr="00835F50" w14:paraId="553DA5E7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E41AC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Wakayam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E4DE66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34C42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0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56B302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1E4A9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1F534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0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CB7468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0%</w:t>
            </w:r>
          </w:p>
        </w:tc>
      </w:tr>
      <w:tr w:rsidR="00C83D3C" w:rsidRPr="00835F50" w14:paraId="26B19DE0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126CE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Tottor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E7C50A" w14:textId="77777777" w:rsidR="00C83D3C" w:rsidRPr="00A22FAF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  <w:u w:val="single"/>
              </w:rPr>
            </w:pPr>
            <w:r w:rsidRPr="00A22FAF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  <w:u w:val="single"/>
              </w:rPr>
              <w:t>10.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7EC72E" w14:textId="77777777" w:rsidR="00C83D3C" w:rsidRPr="00A22FAF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  <w:u w:val="single"/>
              </w:rPr>
            </w:pPr>
            <w:r w:rsidRPr="00A22FAF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  <w:u w:val="single"/>
              </w:rPr>
              <w:t>12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AC128A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502860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29C89C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0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01EB6E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9%</w:t>
            </w:r>
          </w:p>
        </w:tc>
      </w:tr>
      <w:tr w:rsidR="00C83D3C" w:rsidRPr="00835F50" w14:paraId="5448EA40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0255B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Shiman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9F484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9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A50D8F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9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05F64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C6A92A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5464C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0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AB4A2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0%</w:t>
            </w:r>
          </w:p>
        </w:tc>
      </w:tr>
      <w:tr w:rsidR="00C83D3C" w:rsidRPr="00835F50" w14:paraId="68F0BAFB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4F6D8C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Okayam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2A549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FC490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8A440C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.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61442B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810E3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1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0B6A0F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8%</w:t>
            </w:r>
          </w:p>
        </w:tc>
      </w:tr>
      <w:tr w:rsidR="00C83D3C" w:rsidRPr="00835F50" w14:paraId="4B88721B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4220FF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Hiroshim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F8D37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D56DC0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E0195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392076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9EFA08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7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EAA9FF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5%</w:t>
            </w:r>
          </w:p>
        </w:tc>
      </w:tr>
      <w:tr w:rsidR="00C83D3C" w:rsidRPr="00835F50" w14:paraId="6711313F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8E40D0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Yamaguch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593E96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8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C2BDDB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9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FA71B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E88C2A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55DA36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7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A110E0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5%</w:t>
            </w:r>
          </w:p>
        </w:tc>
      </w:tr>
      <w:tr w:rsidR="00C83D3C" w:rsidRPr="00835F50" w14:paraId="58E6985D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9B2FDB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Tokushim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87A29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75B0B4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8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08E39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10485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B2F5E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0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90C51B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7%</w:t>
            </w:r>
          </w:p>
        </w:tc>
      </w:tr>
      <w:tr w:rsidR="00C83D3C" w:rsidRPr="00835F50" w14:paraId="49C770EA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7015DB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Kagaw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0345E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9.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9CA1FA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8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FEDA7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3.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10281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2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DF469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0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A4AE8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75%</w:t>
            </w:r>
          </w:p>
        </w:tc>
      </w:tr>
      <w:tr w:rsidR="00C83D3C" w:rsidRPr="00835F50" w14:paraId="6F713B00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43AA23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Ehim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E2AE1F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7.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3EB7F3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8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23CA35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11208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18D91E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0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4E2F16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5%</w:t>
            </w:r>
          </w:p>
        </w:tc>
      </w:tr>
      <w:tr w:rsidR="00C83D3C" w:rsidRPr="00835F50" w14:paraId="641CB169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F1714C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Koch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946C03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7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00B583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8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403755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97A26E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3F14AE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0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090BF6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3%</w:t>
            </w:r>
          </w:p>
        </w:tc>
      </w:tr>
      <w:tr w:rsidR="00C83D3C" w:rsidRPr="00835F50" w14:paraId="4A09A0B2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CEE934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Fukuok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D5447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B125A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FE8B5B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0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34D60F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8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04D98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8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1A3FA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8%</w:t>
            </w:r>
          </w:p>
        </w:tc>
      </w:tr>
      <w:tr w:rsidR="00C83D3C" w:rsidRPr="00835F50" w14:paraId="56F65EA6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66A620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Sag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00152E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3973C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1B930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E539EF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EC41F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0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AC81A4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0%</w:t>
            </w:r>
          </w:p>
        </w:tc>
      </w:tr>
      <w:tr w:rsidR="00C83D3C" w:rsidRPr="00835F50" w14:paraId="73E73721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99D9A0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Nagasak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3EA85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CDDE70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7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DB42AF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99FEC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D0E66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9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23AE6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0%</w:t>
            </w:r>
          </w:p>
        </w:tc>
      </w:tr>
      <w:tr w:rsidR="00C83D3C" w:rsidRPr="00835F50" w14:paraId="63656E75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3ADB4A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Kumamot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FB4FC4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3000A6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95B01A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91C072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909793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8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13CB28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5%</w:t>
            </w:r>
          </w:p>
        </w:tc>
      </w:tr>
      <w:tr w:rsidR="00C83D3C" w:rsidRPr="00835F50" w14:paraId="60CDB04B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4B6FCC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Oit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0CB12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9.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F559BF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9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80C4F0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0FE8C8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4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61FFF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0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A5B99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0%</w:t>
            </w:r>
          </w:p>
        </w:tc>
      </w:tr>
      <w:tr w:rsidR="00C83D3C" w:rsidRPr="00835F50" w14:paraId="416DA1C1" w14:textId="77777777" w:rsidTr="00C83D3C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F1104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Miyazak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0B38C2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8D3BB3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7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3817F9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FC6C0B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C9D1DD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0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84EC64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3%</w:t>
            </w:r>
          </w:p>
        </w:tc>
      </w:tr>
      <w:tr w:rsidR="00C83D3C" w:rsidRPr="00835F50" w14:paraId="23C55C57" w14:textId="77777777" w:rsidTr="00172973">
        <w:trPr>
          <w:trHeight w:val="244"/>
        </w:trPr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E33278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Kagoshima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13F8C4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7.0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3B428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7.6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733DC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.4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150EBA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.7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E2A17B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9%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59B017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3%</w:t>
            </w:r>
          </w:p>
        </w:tc>
      </w:tr>
      <w:tr w:rsidR="00C83D3C" w:rsidRPr="00835F50" w14:paraId="26EEE724" w14:textId="77777777" w:rsidTr="00172973">
        <w:trPr>
          <w:trHeight w:val="244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74445A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Okinaw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6F2D3A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2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26DF91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.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5B7AD2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5.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838628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11.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BE8B64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75%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F65386" w14:textId="77777777" w:rsidR="00C83D3C" w:rsidRPr="00835F50" w:rsidRDefault="00C83D3C" w:rsidP="00C83D3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35F5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67%</w:t>
            </w:r>
          </w:p>
        </w:tc>
      </w:tr>
      <w:tr w:rsidR="00172973" w:rsidRPr="00835F50" w14:paraId="6A490B39" w14:textId="77777777" w:rsidTr="00172973">
        <w:trPr>
          <w:trHeight w:val="244"/>
        </w:trPr>
        <w:tc>
          <w:tcPr>
            <w:tcW w:w="154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AE0DABA" w14:textId="1D0E2149" w:rsidR="00172973" w:rsidRPr="00835F50" w:rsidRDefault="00172973" w:rsidP="00C83D3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Total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F33E663" w14:textId="510943B0" w:rsidR="00172973" w:rsidRPr="00835F50" w:rsidRDefault="00172973" w:rsidP="00C83D3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.7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51A557B" w14:textId="44A4A35E" w:rsidR="00172973" w:rsidRPr="00835F50" w:rsidRDefault="009A311B" w:rsidP="00C83D3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  <w:u w:val="single"/>
              </w:rPr>
              <w:t>6.3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E4E30A4" w14:textId="572822AC" w:rsidR="00172973" w:rsidRPr="00835F50" w:rsidRDefault="00172973" w:rsidP="00C83D3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.4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8ACDF10" w14:textId="5D25FAF3" w:rsidR="00172973" w:rsidRPr="00835F50" w:rsidRDefault="00172973" w:rsidP="00C83D3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.9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AF660B2" w14:textId="1F5FFEEC" w:rsidR="00172973" w:rsidRPr="00835F50" w:rsidRDefault="00172973" w:rsidP="00C83D3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8%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8E87E7B" w14:textId="47D2E3C6" w:rsidR="00172973" w:rsidRPr="00835F50" w:rsidRDefault="00172973" w:rsidP="00C83D3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3%</w:t>
            </w:r>
          </w:p>
        </w:tc>
      </w:tr>
    </w:tbl>
    <w:p w14:paraId="16EE336B" w14:textId="77777777" w:rsidR="00093CB3" w:rsidRDefault="000D375F"/>
    <w:sectPr w:rsidR="00093CB3" w:rsidSect="0071101A">
      <w:headerReference w:type="default" r:id="rId6"/>
      <w:pgSz w:w="11906" w:h="16838"/>
      <w:pgMar w:top="1411" w:right="1411" w:bottom="1411" w:left="1411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B27818" w14:textId="77777777" w:rsidR="000D375F" w:rsidRDefault="000D375F">
      <w:r>
        <w:separator/>
      </w:r>
    </w:p>
  </w:endnote>
  <w:endnote w:type="continuationSeparator" w:id="0">
    <w:p w14:paraId="087AB938" w14:textId="77777777" w:rsidR="000D375F" w:rsidRDefault="000D3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TIX-Regular">
    <w:altName w:val="ＭＳ 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CC7FF9" w14:textId="77777777" w:rsidR="000D375F" w:rsidRDefault="000D375F">
      <w:r>
        <w:separator/>
      </w:r>
    </w:p>
  </w:footnote>
  <w:footnote w:type="continuationSeparator" w:id="0">
    <w:p w14:paraId="08F95F15" w14:textId="77777777" w:rsidR="000D375F" w:rsidRDefault="000D37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0462370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EEA5CE3" w14:textId="77777777" w:rsidR="006079A7" w:rsidRDefault="0082505C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10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FA570A" w14:textId="77777777" w:rsidR="006079A7" w:rsidRDefault="000D375F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05C"/>
    <w:rsid w:val="00035264"/>
    <w:rsid w:val="000D375F"/>
    <w:rsid w:val="001558CD"/>
    <w:rsid w:val="00172973"/>
    <w:rsid w:val="006706F5"/>
    <w:rsid w:val="0071101A"/>
    <w:rsid w:val="00762B74"/>
    <w:rsid w:val="008079B6"/>
    <w:rsid w:val="0082505C"/>
    <w:rsid w:val="00835F50"/>
    <w:rsid w:val="009A311B"/>
    <w:rsid w:val="00A22FAF"/>
    <w:rsid w:val="00A8017A"/>
    <w:rsid w:val="00C83D3C"/>
    <w:rsid w:val="00CA4C33"/>
    <w:rsid w:val="00EE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71F5F1B"/>
  <w15:chartTrackingRefBased/>
  <w15:docId w15:val="{B2DF5688-05A5-4C1D-BDFA-89B60AA41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05C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505C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82505C"/>
    <w:pPr>
      <w:tabs>
        <w:tab w:val="center" w:pos="4680"/>
        <w:tab w:val="right" w:pos="9360"/>
      </w:tabs>
    </w:pPr>
  </w:style>
  <w:style w:type="character" w:customStyle="1" w:styleId="a5">
    <w:name w:val="ヘッダー (文字)"/>
    <w:basedOn w:val="a0"/>
    <w:link w:val="a4"/>
    <w:uiPriority w:val="99"/>
    <w:rsid w:val="0082505C"/>
    <w:rPr>
      <w:rFonts w:eastAsiaTheme="minorEastAsia"/>
      <w:kern w:val="2"/>
      <w:sz w:val="21"/>
      <w:lang w:eastAsia="ja-JP"/>
    </w:rPr>
  </w:style>
  <w:style w:type="character" w:styleId="a6">
    <w:name w:val="annotation reference"/>
    <w:basedOn w:val="a0"/>
    <w:uiPriority w:val="99"/>
    <w:semiHidden/>
    <w:unhideWhenUsed/>
    <w:rsid w:val="0082505C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82505C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82505C"/>
    <w:rPr>
      <w:rFonts w:eastAsiaTheme="minorEastAsia"/>
      <w:kern w:val="2"/>
      <w:sz w:val="20"/>
      <w:szCs w:val="20"/>
      <w:lang w:eastAsia="ja-JP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82505C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82505C"/>
    <w:rPr>
      <w:rFonts w:eastAsiaTheme="minorEastAsia"/>
      <w:b/>
      <w:bCs/>
      <w:kern w:val="2"/>
      <w:sz w:val="20"/>
      <w:szCs w:val="20"/>
      <w:lang w:eastAsia="ja-JP"/>
    </w:rPr>
  </w:style>
  <w:style w:type="paragraph" w:styleId="ab">
    <w:name w:val="Balloon Text"/>
    <w:basedOn w:val="a"/>
    <w:link w:val="ac"/>
    <w:uiPriority w:val="99"/>
    <w:semiHidden/>
    <w:unhideWhenUsed/>
    <w:rsid w:val="0082505C"/>
    <w:rPr>
      <w:rFonts w:ascii="Segoe UI" w:hAnsi="Segoe UI" w:cs="Segoe U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82505C"/>
    <w:rPr>
      <w:rFonts w:ascii="Segoe UI" w:eastAsiaTheme="minorEastAsia" w:hAnsi="Segoe UI" w:cs="Segoe UI"/>
      <w:kern w:val="2"/>
      <w:sz w:val="18"/>
      <w:szCs w:val="18"/>
      <w:lang w:eastAsia="ja-JP"/>
    </w:rPr>
  </w:style>
  <w:style w:type="paragraph" w:styleId="ad">
    <w:name w:val="footer"/>
    <w:basedOn w:val="a"/>
    <w:link w:val="ae"/>
    <w:uiPriority w:val="99"/>
    <w:unhideWhenUsed/>
    <w:rsid w:val="00835F5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35F50"/>
    <w:rPr>
      <w:kern w:val="2"/>
      <w:sz w:val="21"/>
      <w:lang w:eastAsia="ja-JP"/>
    </w:rPr>
  </w:style>
  <w:style w:type="paragraph" w:styleId="Web">
    <w:name w:val="Normal (Web)"/>
    <w:basedOn w:val="a"/>
    <w:uiPriority w:val="99"/>
    <w:semiHidden/>
    <w:unhideWhenUsed/>
    <w:rsid w:val="00835F5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69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5</cp:revision>
  <dcterms:created xsi:type="dcterms:W3CDTF">2024-01-23T08:37:00Z</dcterms:created>
  <dcterms:modified xsi:type="dcterms:W3CDTF">2024-01-29T08:35:00Z</dcterms:modified>
</cp:coreProperties>
</file>